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386"/>
        <w:tblW w:w="0" w:type="auto"/>
        <w:tblLook w:val="04A0" w:firstRow="1" w:lastRow="0" w:firstColumn="1" w:lastColumn="0" w:noHBand="0" w:noVBand="1"/>
      </w:tblPr>
      <w:tblGrid>
        <w:gridCol w:w="824"/>
        <w:gridCol w:w="1204"/>
        <w:gridCol w:w="2034"/>
        <w:gridCol w:w="1072"/>
        <w:gridCol w:w="4424"/>
      </w:tblGrid>
      <w:tr w:rsidR="00FA5089" w:rsidRPr="003D1A64" w:rsidTr="00BD01F8">
        <w:tc>
          <w:tcPr>
            <w:tcW w:w="8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3D1A64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0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03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b/>
                <w:sz w:val="24"/>
                <w:szCs w:val="24"/>
              </w:rPr>
              <w:t>ΔCT (</w:t>
            </w:r>
            <w:r w:rsidRPr="003D1A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-Gapdh)</w:t>
            </w:r>
          </w:p>
        </w:tc>
        <w:tc>
          <w:tcPr>
            <w:tcW w:w="1072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b/>
                <w:sz w:val="24"/>
                <w:szCs w:val="24"/>
              </w:rPr>
              <w:t>ΔCT S.D.</w:t>
            </w:r>
          </w:p>
        </w:tc>
        <w:tc>
          <w:tcPr>
            <w:tcW w:w="44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ative expression normalized to E13.5 </w:t>
            </w:r>
            <w:r w:rsidRPr="003D1A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</w:t>
            </w:r>
            <w:r w:rsidRPr="003D1A6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-/-</w:t>
            </w:r>
            <w:r w:rsidRPr="003D1A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3D1A64">
              <w:rPr>
                <w:rFonts w:ascii="Times New Roman" w:hAnsi="Times New Roman" w:cs="Times New Roman"/>
                <w:b/>
                <w:sz w:val="24"/>
                <w:szCs w:val="24"/>
              </w:rPr>
              <w:t>(2</w:t>
            </w:r>
            <w:r w:rsidRPr="003D1A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ΔΔCT</w:t>
            </w:r>
            <w:r w:rsidRPr="003D1A6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A5089" w:rsidRPr="003D1A64" w:rsidTr="00BD01F8">
        <w:tc>
          <w:tcPr>
            <w:tcW w:w="8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E13.5</w:t>
            </w:r>
          </w:p>
        </w:tc>
        <w:tc>
          <w:tcPr>
            <w:tcW w:w="120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203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6.3449</w:t>
            </w:r>
          </w:p>
        </w:tc>
        <w:tc>
          <w:tcPr>
            <w:tcW w:w="1072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2873</w:t>
            </w:r>
          </w:p>
        </w:tc>
        <w:tc>
          <w:tcPr>
            <w:tcW w:w="44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819-1.220</w:t>
            </w:r>
          </w:p>
        </w:tc>
      </w:tr>
      <w:tr w:rsidR="00FA5089" w:rsidRPr="003D1A64" w:rsidTr="00BD01F8">
        <w:tc>
          <w:tcPr>
            <w:tcW w:w="8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E13.5</w:t>
            </w:r>
          </w:p>
        </w:tc>
        <w:tc>
          <w:tcPr>
            <w:tcW w:w="120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03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6.4359</w:t>
            </w:r>
          </w:p>
        </w:tc>
        <w:tc>
          <w:tcPr>
            <w:tcW w:w="1072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1977</w:t>
            </w:r>
          </w:p>
        </w:tc>
        <w:tc>
          <w:tcPr>
            <w:tcW w:w="44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819-1.077</w:t>
            </w:r>
          </w:p>
        </w:tc>
      </w:tr>
      <w:tr w:rsidR="00FA5089" w:rsidRPr="003D1A64" w:rsidTr="00BD01F8">
        <w:tc>
          <w:tcPr>
            <w:tcW w:w="8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E15.5</w:t>
            </w:r>
          </w:p>
        </w:tc>
        <w:tc>
          <w:tcPr>
            <w:tcW w:w="120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203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6.9424</w:t>
            </w:r>
          </w:p>
        </w:tc>
        <w:tc>
          <w:tcPr>
            <w:tcW w:w="1072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2094</w:t>
            </w:r>
          </w:p>
        </w:tc>
        <w:tc>
          <w:tcPr>
            <w:tcW w:w="44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572-0.764</w:t>
            </w:r>
          </w:p>
        </w:tc>
      </w:tr>
      <w:tr w:rsidR="00FA5089" w:rsidRPr="003D1A64" w:rsidTr="00BD01F8">
        <w:tc>
          <w:tcPr>
            <w:tcW w:w="8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E15.5</w:t>
            </w:r>
          </w:p>
        </w:tc>
        <w:tc>
          <w:tcPr>
            <w:tcW w:w="120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03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6.8770</w:t>
            </w:r>
          </w:p>
        </w:tc>
        <w:tc>
          <w:tcPr>
            <w:tcW w:w="1072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1723</w:t>
            </w:r>
          </w:p>
        </w:tc>
        <w:tc>
          <w:tcPr>
            <w:tcW w:w="44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614-0.779</w:t>
            </w:r>
          </w:p>
        </w:tc>
      </w:tr>
      <w:tr w:rsidR="00FA5089" w:rsidRPr="003D1A64" w:rsidTr="00BD01F8">
        <w:tc>
          <w:tcPr>
            <w:tcW w:w="8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E18.5</w:t>
            </w:r>
          </w:p>
        </w:tc>
        <w:tc>
          <w:tcPr>
            <w:tcW w:w="120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203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6.0577</w:t>
            </w:r>
          </w:p>
        </w:tc>
        <w:tc>
          <w:tcPr>
            <w:tcW w:w="1072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1759</w:t>
            </w:r>
          </w:p>
        </w:tc>
        <w:tc>
          <w:tcPr>
            <w:tcW w:w="44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1.080-1.379</w:t>
            </w:r>
          </w:p>
        </w:tc>
      </w:tr>
      <w:tr w:rsidR="00FA5089" w:rsidRPr="003D1A64" w:rsidTr="00BD01F8">
        <w:tc>
          <w:tcPr>
            <w:tcW w:w="8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E18.5</w:t>
            </w:r>
          </w:p>
        </w:tc>
        <w:tc>
          <w:tcPr>
            <w:tcW w:w="120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03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6.2467</w:t>
            </w:r>
          </w:p>
        </w:tc>
        <w:tc>
          <w:tcPr>
            <w:tcW w:w="1072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1935</w:t>
            </w:r>
          </w:p>
        </w:tc>
        <w:tc>
          <w:tcPr>
            <w:tcW w:w="4424" w:type="dxa"/>
          </w:tcPr>
          <w:p w:rsidR="00FA5089" w:rsidRPr="003D1A64" w:rsidRDefault="00FA5089" w:rsidP="001C6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939-1.228</w:t>
            </w:r>
          </w:p>
        </w:tc>
      </w:tr>
    </w:tbl>
    <w:p w:rsidR="002863DC" w:rsidRPr="003D1A64" w:rsidRDefault="00754769" w:rsidP="001C6446">
      <w:pPr>
        <w:rPr>
          <w:rFonts w:ascii="Times New Roman" w:hAnsi="Times New Roman" w:cs="Times New Roman"/>
          <w:b/>
          <w:sz w:val="24"/>
          <w:szCs w:val="24"/>
        </w:rPr>
      </w:pPr>
      <w:r w:rsidRPr="003D1A64">
        <w:rPr>
          <w:rFonts w:ascii="Times New Roman" w:hAnsi="Times New Roman" w:cs="Times New Roman"/>
          <w:b/>
          <w:sz w:val="24"/>
          <w:szCs w:val="24"/>
        </w:rPr>
        <w:t>Figure 6-source data 1:</w:t>
      </w:r>
      <w:r w:rsidR="001C6446" w:rsidRPr="003D1A64">
        <w:rPr>
          <w:rFonts w:ascii="Times New Roman" w:hAnsi="Times New Roman" w:cs="Times New Roman"/>
          <w:b/>
          <w:sz w:val="24"/>
          <w:szCs w:val="24"/>
        </w:rPr>
        <w:t xml:space="preserve"> QPCR of </w:t>
      </w:r>
      <w:r w:rsidR="005D64D0" w:rsidRPr="003D1A64">
        <w:rPr>
          <w:rFonts w:ascii="Times New Roman" w:hAnsi="Times New Roman" w:cs="Times New Roman"/>
          <w:b/>
          <w:i/>
          <w:sz w:val="24"/>
          <w:szCs w:val="24"/>
        </w:rPr>
        <w:t>Gfr</w:t>
      </w:r>
      <w:r w:rsidR="007D6C83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5D64D0" w:rsidRPr="003D1A64">
        <w:rPr>
          <w:rFonts w:ascii="Times New Roman" w:hAnsi="Times New Roman" w:cs="Times New Roman"/>
          <w:b/>
          <w:i/>
          <w:sz w:val="24"/>
          <w:szCs w:val="24"/>
        </w:rPr>
        <w:t>1</w:t>
      </w:r>
      <w:r w:rsidR="001C6446" w:rsidRPr="003D1A6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1C6446" w:rsidRPr="003D1A64">
        <w:rPr>
          <w:rFonts w:ascii="Times New Roman" w:hAnsi="Times New Roman" w:cs="Times New Roman"/>
          <w:b/>
          <w:sz w:val="24"/>
          <w:szCs w:val="24"/>
        </w:rPr>
        <w:t xml:space="preserve">in embryonic </w:t>
      </w:r>
      <w:r w:rsidR="001C6446" w:rsidRPr="003D1A64">
        <w:rPr>
          <w:rFonts w:ascii="Times New Roman" w:hAnsi="Times New Roman" w:cs="Times New Roman"/>
          <w:b/>
          <w:i/>
          <w:sz w:val="24"/>
          <w:szCs w:val="24"/>
        </w:rPr>
        <w:t>Gfr</w:t>
      </w:r>
      <w:r w:rsidR="007D6C83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1C6446" w:rsidRPr="003D1A64">
        <w:rPr>
          <w:rFonts w:ascii="Times New Roman" w:hAnsi="Times New Roman" w:cs="Times New Roman"/>
          <w:b/>
          <w:i/>
          <w:sz w:val="24"/>
          <w:szCs w:val="24"/>
        </w:rPr>
        <w:t xml:space="preserve">2 </w:t>
      </w:r>
      <w:r w:rsidR="001C6446" w:rsidRPr="003D1A64">
        <w:rPr>
          <w:rFonts w:ascii="Times New Roman" w:hAnsi="Times New Roman" w:cs="Times New Roman"/>
          <w:b/>
          <w:sz w:val="24"/>
          <w:szCs w:val="24"/>
        </w:rPr>
        <w:t>null DRGs</w:t>
      </w:r>
    </w:p>
    <w:p w:rsidR="001C6446" w:rsidRPr="003D1A64" w:rsidRDefault="001C6446" w:rsidP="001C644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FA5089" w:rsidRPr="003D1A64" w:rsidTr="00FA5089">
        <w:tc>
          <w:tcPr>
            <w:tcW w:w="3192" w:type="dxa"/>
          </w:tcPr>
          <w:p w:rsidR="00FA5089" w:rsidRPr="003D1A64" w:rsidRDefault="00FA5089" w:rsidP="00FA50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b/>
                <w:sz w:val="24"/>
                <w:szCs w:val="24"/>
              </w:rPr>
              <w:t>Population 1</w:t>
            </w:r>
          </w:p>
        </w:tc>
        <w:tc>
          <w:tcPr>
            <w:tcW w:w="3192" w:type="dxa"/>
          </w:tcPr>
          <w:p w:rsidR="00FA5089" w:rsidRPr="003D1A64" w:rsidRDefault="00FA5089" w:rsidP="00FA50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b/>
                <w:sz w:val="24"/>
                <w:szCs w:val="24"/>
              </w:rPr>
              <w:t>Population 2</w:t>
            </w:r>
          </w:p>
        </w:tc>
        <w:tc>
          <w:tcPr>
            <w:tcW w:w="3192" w:type="dxa"/>
          </w:tcPr>
          <w:p w:rsidR="00FA5089" w:rsidRPr="003D1A64" w:rsidRDefault="00FA5089" w:rsidP="00FA50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A5089" w:rsidRPr="003D1A64" w:rsidTr="00FA5089">
        <w:tc>
          <w:tcPr>
            <w:tcW w:w="3192" w:type="dxa"/>
          </w:tcPr>
          <w:p w:rsidR="00FA5089" w:rsidRPr="003D1A64" w:rsidRDefault="00FA5089" w:rsidP="00FA5089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 xml:space="preserve">E13.5 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3192" w:type="dxa"/>
          </w:tcPr>
          <w:p w:rsidR="00FA5089" w:rsidRPr="003D1A64" w:rsidRDefault="00FA5089" w:rsidP="00F7428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 xml:space="preserve">E13.5 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3192" w:type="dxa"/>
          </w:tcPr>
          <w:p w:rsidR="00FA5089" w:rsidRPr="003D1A64" w:rsidRDefault="00FA5089" w:rsidP="00FA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FA5089" w:rsidRPr="003D1A64" w:rsidTr="00FA5089">
        <w:tc>
          <w:tcPr>
            <w:tcW w:w="3192" w:type="dxa"/>
          </w:tcPr>
          <w:p w:rsidR="00FA5089" w:rsidRPr="003D1A64" w:rsidRDefault="00FA5089" w:rsidP="00FA5089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 xml:space="preserve">E15.5 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3192" w:type="dxa"/>
          </w:tcPr>
          <w:p w:rsidR="00FA5089" w:rsidRPr="003D1A64" w:rsidRDefault="00FA5089" w:rsidP="00F7428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 xml:space="preserve">E15.5 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3192" w:type="dxa"/>
          </w:tcPr>
          <w:p w:rsidR="00FA5089" w:rsidRPr="003D1A64" w:rsidRDefault="00FA5089" w:rsidP="00FA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FA5089" w:rsidRPr="003D1A64" w:rsidTr="00FA5089">
        <w:tc>
          <w:tcPr>
            <w:tcW w:w="3192" w:type="dxa"/>
          </w:tcPr>
          <w:p w:rsidR="00FA5089" w:rsidRPr="003D1A64" w:rsidRDefault="00FA5089" w:rsidP="00F7428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 xml:space="preserve">E18.5 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3192" w:type="dxa"/>
          </w:tcPr>
          <w:p w:rsidR="00FA5089" w:rsidRPr="003D1A64" w:rsidRDefault="00FA5089" w:rsidP="00F7428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 xml:space="preserve">E18.5 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7D6C8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3D1A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3192" w:type="dxa"/>
          </w:tcPr>
          <w:p w:rsidR="00FA5089" w:rsidRPr="003D1A64" w:rsidRDefault="00FA5089" w:rsidP="00FA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A64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</w:tbl>
    <w:p w:rsidR="00FA5089" w:rsidRPr="003D1A64" w:rsidRDefault="00FA5089" w:rsidP="00FA5089">
      <w:pPr>
        <w:rPr>
          <w:rFonts w:ascii="Times New Roman" w:hAnsi="Times New Roman" w:cs="Times New Roman"/>
          <w:sz w:val="24"/>
          <w:szCs w:val="24"/>
        </w:rPr>
      </w:pPr>
    </w:p>
    <w:sectPr w:rsidR="00FA5089" w:rsidRPr="003D1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089"/>
    <w:rsid w:val="001C6446"/>
    <w:rsid w:val="002863DC"/>
    <w:rsid w:val="003D1A64"/>
    <w:rsid w:val="003E442E"/>
    <w:rsid w:val="005D64D0"/>
    <w:rsid w:val="00754769"/>
    <w:rsid w:val="007D6C83"/>
    <w:rsid w:val="00B72C61"/>
    <w:rsid w:val="00BD01F8"/>
    <w:rsid w:val="00FA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03-18T21:38:00Z</dcterms:created>
  <dcterms:modified xsi:type="dcterms:W3CDTF">2015-03-18T21:38:00Z</dcterms:modified>
</cp:coreProperties>
</file>